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835"/>
        <w:gridCol w:w="284"/>
        <w:gridCol w:w="850"/>
        <w:gridCol w:w="848"/>
        <w:gridCol w:w="286"/>
        <w:gridCol w:w="284"/>
        <w:gridCol w:w="709"/>
        <w:gridCol w:w="1134"/>
        <w:gridCol w:w="283"/>
      </w:tblGrid>
      <w:tr w:rsidR="00731D45" w:rsidRPr="000D6D68" w14:paraId="0E7F5341" w14:textId="67B78E01" w:rsidTr="0043352D">
        <w:tc>
          <w:tcPr>
            <w:tcW w:w="751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1D61A" w14:textId="3B237FAC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  <w:bookmarkStart w:id="0" w:name="_Hlk36632835"/>
            <w:r>
              <w:rPr>
                <w:rFonts w:eastAsiaTheme="minorHAnsi"/>
                <w:b/>
                <w:lang w:val="en-US"/>
              </w:rPr>
              <w:t xml:space="preserve">Supplement </w:t>
            </w:r>
            <w:r w:rsidR="000D6D68">
              <w:rPr>
                <w:rFonts w:eastAsiaTheme="minorHAnsi"/>
                <w:b/>
                <w:lang w:val="en-US"/>
              </w:rPr>
              <w:t xml:space="preserve">Table </w:t>
            </w:r>
            <w:r>
              <w:rPr>
                <w:rFonts w:eastAsiaTheme="minorHAnsi"/>
                <w:b/>
                <w:lang w:val="en-US"/>
              </w:rPr>
              <w:t>1.</w:t>
            </w:r>
            <w:r>
              <w:rPr>
                <w:rFonts w:eastAsiaTheme="minorHAnsi"/>
                <w:lang w:val="en-US"/>
              </w:rPr>
              <w:t xml:space="preserve"> Remitters and responders to dCBT-I, dCBT-I (n=867) and PE (n=853). </w:t>
            </w:r>
            <w:r w:rsidR="009E1800">
              <w:rPr>
                <w:rFonts w:eastAsiaTheme="minorHAnsi"/>
                <w:lang w:val="en-US"/>
              </w:rPr>
              <w:t xml:space="preserve">Remitters includes </w:t>
            </w:r>
            <w:r w:rsidR="003678AA">
              <w:rPr>
                <w:rFonts w:eastAsiaTheme="minorHAnsi"/>
                <w:lang w:val="en-US"/>
              </w:rPr>
              <w:t>participants</w:t>
            </w:r>
            <w:r w:rsidR="009E1800">
              <w:rPr>
                <w:rFonts w:eastAsiaTheme="minorHAnsi"/>
                <w:lang w:val="en-US"/>
              </w:rPr>
              <w:t xml:space="preserve"> that have ISI score less than 8 points, at 9-week follow-up. Responders includes </w:t>
            </w:r>
            <w:r w:rsidR="003678AA">
              <w:rPr>
                <w:rFonts w:eastAsiaTheme="minorHAnsi"/>
                <w:lang w:val="en-US"/>
              </w:rPr>
              <w:t>participants</w:t>
            </w:r>
            <w:r w:rsidR="009E1800">
              <w:rPr>
                <w:rFonts w:eastAsiaTheme="minorHAnsi"/>
                <w:lang w:val="en-US"/>
              </w:rPr>
              <w:t xml:space="preserve"> that have </w:t>
            </w:r>
            <w:r w:rsidR="003678AA">
              <w:rPr>
                <w:rFonts w:eastAsiaTheme="minorHAnsi"/>
                <w:lang w:val="en-US"/>
              </w:rPr>
              <w:t>decrease</w:t>
            </w:r>
            <w:r w:rsidR="009E1800">
              <w:rPr>
                <w:rFonts w:eastAsiaTheme="minorHAnsi"/>
                <w:lang w:val="en-US"/>
              </w:rPr>
              <w:t xml:space="preserve"> </w:t>
            </w:r>
            <w:r w:rsidR="00FB63A9">
              <w:rPr>
                <w:rFonts w:eastAsiaTheme="minorHAnsi"/>
                <w:lang w:val="en-US"/>
              </w:rPr>
              <w:t xml:space="preserve">ISI </w:t>
            </w:r>
            <w:r w:rsidR="009E1800">
              <w:rPr>
                <w:rFonts w:eastAsiaTheme="minorHAnsi"/>
                <w:lang w:val="en-US"/>
              </w:rPr>
              <w:t xml:space="preserve">of &gt;8 points. </w:t>
            </w:r>
          </w:p>
        </w:tc>
      </w:tr>
      <w:tr w:rsidR="00731D45" w14:paraId="60FA004A" w14:textId="45EC8A95" w:rsidTr="0043352D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A993BE" w14:textId="77777777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22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5C388" w14:textId="77777777" w:rsidR="00731D45" w:rsidRDefault="00731D45" w:rsidP="00E47702">
            <w:pPr>
              <w:spacing w:line="259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CBT-I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AF447" w14:textId="77777777" w:rsidR="00731D45" w:rsidRDefault="00731D45" w:rsidP="00E47702">
            <w:pPr>
              <w:spacing w:line="259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Patient Education (PE)</w:t>
            </w:r>
          </w:p>
        </w:tc>
      </w:tr>
      <w:tr w:rsidR="00731D45" w14:paraId="6D912759" w14:textId="2F0805D8" w:rsidTr="0043352D"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9EF12" w14:textId="77777777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57DBA" w14:textId="0B13ED06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50989" w14:textId="4C943F7E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%</w:t>
            </w: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B92C1" w14:textId="6E54AEDF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9C29D" w14:textId="59F7CB5C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BEC54" w14:textId="001EA712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%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656EA" w14:textId="32FC191C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</w:tr>
      <w:tr w:rsidR="00731D45" w14:paraId="2923FC90" w14:textId="4263296F" w:rsidTr="0043352D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F6116" w14:textId="0FBBF7DB" w:rsidR="00731D45" w:rsidRPr="002B19EC" w:rsidRDefault="00731D45" w:rsidP="00E47702">
            <w:pPr>
              <w:spacing w:line="259" w:lineRule="auto"/>
              <w:rPr>
                <w:rFonts w:eastAsiaTheme="minorHAnsi"/>
                <w:b/>
                <w:lang w:val="en-US"/>
              </w:rPr>
            </w:pPr>
            <w:r>
              <w:rPr>
                <w:rFonts w:eastAsiaTheme="minorHAnsi"/>
                <w:b/>
                <w:lang w:val="en-US"/>
              </w:rPr>
              <w:t>Remitt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C8E97" w14:textId="77777777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70B99" w14:textId="77777777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4D722" w14:textId="77777777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DF238" w14:textId="77777777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21107" w14:textId="77777777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42CB5" w14:textId="77777777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</w:tr>
      <w:tr w:rsidR="00731D45" w14:paraId="52651BC9" w14:textId="43092625" w:rsidTr="0043352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CEDDD" w14:textId="1504F9BB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orning chrono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5E110C" w14:textId="73BE1E4A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AC0EA6C" w14:textId="66951823" w:rsidR="00731D45" w:rsidRDefault="0013746E" w:rsidP="00E477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35</w:t>
            </w:r>
            <w:r w:rsidR="0043352D">
              <w:rPr>
                <w:rFonts w:eastAsiaTheme="minorHAnsi"/>
                <w:lang w:val="en-US"/>
              </w:rPr>
              <w:t>%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E352F" w14:textId="3E1CD6CB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7B20F8" w14:textId="56690DD4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C9C37" w14:textId="4145F7BA" w:rsidR="00731D45" w:rsidRDefault="0013746E" w:rsidP="00E477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5</w:t>
            </w:r>
            <w:r w:rsidR="0043352D">
              <w:rPr>
                <w:rFonts w:eastAsiaTheme="minorHAnsi"/>
                <w:lang w:val="en-US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F1C6D1" w14:textId="5E761C1A" w:rsidR="00731D45" w:rsidRDefault="00731D45" w:rsidP="00E477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</w:tr>
      <w:tr w:rsidR="00731D45" w14:paraId="504D953B" w14:textId="6671C050" w:rsidTr="0043352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7E263" w14:textId="7C6DED9C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Intermediate chrono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E4A6D0" w14:textId="2A8795A9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0</w:t>
            </w:r>
            <w:r w:rsidR="0013746E">
              <w:rPr>
                <w:rFonts w:eastAsiaTheme="minorHAnsi"/>
                <w:lang w:val="en-US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3E051E7" w14:textId="46CB9D01" w:rsidR="00731D45" w:rsidRDefault="0013746E" w:rsidP="00102C05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37</w:t>
            </w:r>
            <w:r w:rsidR="0043352D">
              <w:rPr>
                <w:rFonts w:eastAsiaTheme="minorHAnsi"/>
                <w:lang w:val="en-US"/>
              </w:rPr>
              <w:t>%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2EAAD" w14:textId="7368FB44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E1CDEE" w14:textId="005F3342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</w:t>
            </w:r>
            <w:r w:rsidR="0013746E">
              <w:rPr>
                <w:rFonts w:eastAsiaTheme="minorHAnsi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6108E" w14:textId="329C895B" w:rsidR="00731D45" w:rsidRDefault="0013746E" w:rsidP="00102C05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</w:t>
            </w:r>
            <w:r w:rsidR="0043352D">
              <w:rPr>
                <w:rFonts w:eastAsiaTheme="minorHAnsi"/>
                <w:lang w:val="en-US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D60367" w14:textId="7420E97C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</w:tr>
      <w:tr w:rsidR="00731D45" w14:paraId="79D264E1" w14:textId="4FCC0DC6" w:rsidTr="0043352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2DA5D" w14:textId="46398D85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Evening Chrono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600B23" w14:textId="3FFAA47E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1980007" w14:textId="14C08D92" w:rsidR="00731D45" w:rsidRDefault="0013746E" w:rsidP="00102C05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34</w:t>
            </w:r>
            <w:r w:rsidR="0043352D">
              <w:rPr>
                <w:rFonts w:eastAsiaTheme="minorHAnsi"/>
                <w:lang w:val="en-US"/>
              </w:rPr>
              <w:t>%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5DCDD" w14:textId="1D7C5186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36FFB3" w14:textId="5A351A63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</w:t>
            </w:r>
            <w:r w:rsidR="0013746E">
              <w:rPr>
                <w:rFonts w:eastAsiaTheme="minorHAnsi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C41C7" w14:textId="639D7A43" w:rsidR="00731D45" w:rsidRDefault="0013746E" w:rsidP="00102C05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2</w:t>
            </w:r>
            <w:r w:rsidR="0043352D">
              <w:rPr>
                <w:rFonts w:eastAsiaTheme="minorHAnsi"/>
                <w:lang w:val="en-US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7461A2" w14:textId="2DAA244C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</w:tr>
      <w:tr w:rsidR="00731D45" w14:paraId="37F0DD0A" w14:textId="4C65B7FE" w:rsidTr="0043352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A3B3B" w14:textId="2D0750CA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DF07FF" w14:textId="0CB3220A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5429901" w14:textId="77777777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48D43" w14:textId="77777777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DC0B46" w14:textId="4F2D8624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A93E4B" w14:textId="77777777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C79020" w14:textId="77777777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</w:tr>
      <w:tr w:rsidR="00731D45" w:rsidRPr="00990B85" w14:paraId="24C6CA0B" w14:textId="288E97D9" w:rsidTr="0043352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C9210" w14:textId="19128E16" w:rsidR="00731D45" w:rsidRPr="002B19EC" w:rsidRDefault="00731D45" w:rsidP="00102C05">
            <w:pPr>
              <w:spacing w:line="259" w:lineRule="auto"/>
              <w:rPr>
                <w:rFonts w:eastAsiaTheme="minorHAnsi"/>
                <w:b/>
                <w:lang w:val="en-US"/>
              </w:rPr>
            </w:pPr>
            <w:r>
              <w:rPr>
                <w:rFonts w:eastAsiaTheme="minorHAnsi"/>
                <w:b/>
                <w:lang w:val="en-US"/>
              </w:rPr>
              <w:t>Respond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5C49F4" w14:textId="77777777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F8DDCD2" w14:textId="77777777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D538E" w14:textId="77777777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5B64AB" w14:textId="77777777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1FE84" w14:textId="77777777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FDD451" w14:textId="77777777" w:rsidR="00731D45" w:rsidRDefault="00731D45" w:rsidP="00102C05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</w:tr>
      <w:tr w:rsidR="0043352D" w14:paraId="55C86380" w14:textId="7865026F" w:rsidTr="0043352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1DEB0" w14:textId="57EBA7BC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orning chrono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08F158" w14:textId="5D67EE57" w:rsidR="0043352D" w:rsidRDefault="0013746E" w:rsidP="0043352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51FB8AD" w14:textId="01E78F4B" w:rsidR="0043352D" w:rsidRDefault="0013746E" w:rsidP="0043352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2</w:t>
            </w:r>
            <w:r w:rsidR="0043352D">
              <w:rPr>
                <w:rFonts w:eastAsiaTheme="minorHAnsi"/>
                <w:lang w:val="en-US"/>
              </w:rPr>
              <w:t>%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C9A7D" w14:textId="455031DC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BF9EDA" w14:textId="47430B3A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DEB56" w14:textId="7E266EF2" w:rsidR="0043352D" w:rsidRDefault="0013746E" w:rsidP="0043352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9</w:t>
            </w:r>
            <w:r w:rsidR="0043352D">
              <w:rPr>
                <w:rFonts w:eastAsiaTheme="minorHAnsi"/>
                <w:lang w:val="en-US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7A096D" w14:textId="733F40F6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</w:tr>
      <w:tr w:rsidR="0043352D" w14:paraId="0F93F0C2" w14:textId="7423B408" w:rsidTr="0043352D"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E1B97" w14:textId="29B41BDD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Intermediate chrono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952D85" w14:textId="233C34A3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6</w:t>
            </w:r>
            <w:r w:rsidR="0013746E">
              <w:rPr>
                <w:rFonts w:eastAsiaTheme="minorHAnsi"/>
                <w:lang w:val="en-US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D0033F6" w14:textId="1A1E0533" w:rsidR="0043352D" w:rsidRDefault="0013746E" w:rsidP="0043352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58</w:t>
            </w:r>
            <w:r w:rsidR="0043352D">
              <w:rPr>
                <w:rFonts w:eastAsiaTheme="minorHAnsi"/>
                <w:lang w:val="en-US"/>
              </w:rPr>
              <w:t>%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64CBE" w14:textId="309596E5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4AEFEA" w14:textId="3C0FE3E3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5</w:t>
            </w:r>
            <w:r w:rsidR="0013746E">
              <w:rPr>
                <w:rFonts w:eastAsiaTheme="minorHAnsi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2A427" w14:textId="4AF41213" w:rsidR="0043352D" w:rsidRDefault="0013746E" w:rsidP="0043352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22</w:t>
            </w:r>
            <w:r w:rsidR="0043352D">
              <w:rPr>
                <w:rFonts w:eastAsiaTheme="minorHAnsi"/>
                <w:lang w:val="en-US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C00BDE" w14:textId="5CAC16E6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</w:tr>
      <w:tr w:rsidR="0043352D" w14:paraId="66E3412D" w14:textId="607618FD" w:rsidTr="0043352D"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80ECB" w14:textId="7FB60C4F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Evening Chronotyp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C4871" w14:textId="4C2A62F4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7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3EC2B" w14:textId="6473EC77" w:rsidR="0043352D" w:rsidRDefault="0013746E" w:rsidP="0043352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51</w:t>
            </w:r>
            <w:r w:rsidR="0043352D">
              <w:rPr>
                <w:rFonts w:eastAsiaTheme="minorHAnsi"/>
                <w:lang w:val="en-US"/>
              </w:rPr>
              <w:t>%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814A5" w14:textId="75CA9E17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CF4DA" w14:textId="23D2E4D6" w:rsidR="0043352D" w:rsidRDefault="0013746E" w:rsidP="0043352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A3327" w14:textId="48E6882D" w:rsidR="0043352D" w:rsidRDefault="0013746E" w:rsidP="0043352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22</w:t>
            </w:r>
            <w:r w:rsidR="0043352D">
              <w:rPr>
                <w:rFonts w:eastAsiaTheme="minorHAnsi"/>
                <w:lang w:val="en-US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91E7B" w14:textId="50F7675F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</w:tr>
      <w:tr w:rsidR="0043352D" w14:paraId="0AAF61B7" w14:textId="59A9EA2C" w:rsidTr="0043352D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E0001" w14:textId="0F47212B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30A18" w14:textId="36D02971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70B7E" w14:textId="77777777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0B346" w14:textId="77777777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A3762" w14:textId="6AD29E14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B71DB" w14:textId="77777777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BD4CC" w14:textId="77777777" w:rsidR="0043352D" w:rsidRDefault="0043352D" w:rsidP="0043352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</w:tr>
      <w:bookmarkEnd w:id="0"/>
    </w:tbl>
    <w:p w14:paraId="74678166" w14:textId="1E5F94CA" w:rsidR="00A853C2" w:rsidRDefault="00A853C2" w:rsidP="00653485">
      <w:pPr>
        <w:spacing w:line="259" w:lineRule="auto"/>
        <w:rPr>
          <w:rFonts w:eastAsiaTheme="minorHAnsi"/>
          <w:lang w:val="en-US"/>
        </w:rPr>
      </w:pPr>
    </w:p>
    <w:p w14:paraId="53DBDDC0" w14:textId="77777777" w:rsidR="00A853C2" w:rsidRDefault="00A853C2">
      <w:pPr>
        <w:spacing w:line="259" w:lineRule="auto"/>
        <w:rPr>
          <w:rFonts w:eastAsiaTheme="minorHAnsi"/>
          <w:lang w:val="en-US"/>
        </w:rPr>
      </w:pPr>
      <w:r>
        <w:rPr>
          <w:rFonts w:eastAsiaTheme="minorHAnsi"/>
          <w:lang w:val="en-US"/>
        </w:rPr>
        <w:br w:type="page"/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50"/>
        <w:gridCol w:w="551"/>
        <w:gridCol w:w="1116"/>
        <w:gridCol w:w="1123"/>
        <w:gridCol w:w="698"/>
        <w:gridCol w:w="1283"/>
        <w:gridCol w:w="1132"/>
        <w:gridCol w:w="1133"/>
        <w:gridCol w:w="1556"/>
        <w:gridCol w:w="1199"/>
        <w:gridCol w:w="1017"/>
      </w:tblGrid>
      <w:tr w:rsidR="00A853C2" w:rsidRPr="00AF7BC1" w14:paraId="09A3C6C2" w14:textId="77777777" w:rsidTr="00065302">
        <w:tc>
          <w:tcPr>
            <w:tcW w:w="1395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5F77A" w14:textId="0D410904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b/>
                <w:lang w:val="en-US"/>
              </w:rPr>
              <w:lastRenderedPageBreak/>
              <w:t>Supplement Table</w:t>
            </w:r>
            <w:r w:rsidRPr="001051E4">
              <w:rPr>
                <w:rFonts w:eastAsiaTheme="minorHAnsi"/>
                <w:b/>
                <w:lang w:val="en-US"/>
              </w:rPr>
              <w:t xml:space="preserve"> </w:t>
            </w:r>
            <w:r>
              <w:rPr>
                <w:rFonts w:eastAsiaTheme="minorHAnsi"/>
                <w:b/>
                <w:lang w:val="en-US"/>
              </w:rPr>
              <w:t>2</w:t>
            </w:r>
            <w:r w:rsidRPr="001051E4">
              <w:rPr>
                <w:rFonts w:eastAsiaTheme="minorHAnsi"/>
                <w:b/>
                <w:lang w:val="en-US"/>
              </w:rPr>
              <w:t>.</w:t>
            </w:r>
            <w:r>
              <w:rPr>
                <w:rFonts w:eastAsiaTheme="minorHAnsi"/>
                <w:lang w:val="en-US"/>
              </w:rPr>
              <w:t xml:space="preserve"> Primary and secondary outcomes at 9-week follow-up assessment for participants </w:t>
            </w:r>
            <w:r w:rsidR="00AF7BC1">
              <w:rPr>
                <w:rFonts w:eastAsiaTheme="minorHAnsi"/>
                <w:lang w:val="en-US"/>
              </w:rPr>
              <w:t xml:space="preserve">grouped into </w:t>
            </w:r>
            <w:r>
              <w:rPr>
                <w:rFonts w:eastAsiaTheme="minorHAnsi"/>
                <w:lang w:val="en-US"/>
              </w:rPr>
              <w:t>five different circadian preferences who were allocated to either dCBT-I (n=867) or PE (n=853).</w:t>
            </w:r>
          </w:p>
        </w:tc>
      </w:tr>
      <w:tr w:rsidR="00A853C2" w14:paraId="28747EB8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B0CC63C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27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DC9C1" w14:textId="77777777" w:rsidR="00A853C2" w:rsidRDefault="00A853C2" w:rsidP="00065302">
            <w:pPr>
              <w:spacing w:line="259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CBT-I</w:t>
            </w:r>
          </w:p>
        </w:tc>
        <w:tc>
          <w:tcPr>
            <w:tcW w:w="31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1E8EC" w14:textId="77777777" w:rsidR="00A853C2" w:rsidRDefault="00A853C2" w:rsidP="00065302">
            <w:pPr>
              <w:spacing w:line="259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Patient Education (PE)</w:t>
            </w:r>
          </w:p>
        </w:tc>
        <w:tc>
          <w:tcPr>
            <w:tcW w:w="49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19095" w14:textId="77777777" w:rsidR="00A853C2" w:rsidRDefault="00A853C2" w:rsidP="00065302">
            <w:pPr>
              <w:spacing w:line="259" w:lineRule="auto"/>
              <w:jc w:val="center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Adjusted mean difference</w:t>
            </w:r>
          </w:p>
        </w:tc>
      </w:tr>
      <w:tr w:rsidR="00A853C2" w14:paraId="5CBBF83D" w14:textId="77777777" w:rsidTr="00065302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E237A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3AF80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09379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ean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657DB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D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550AA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4570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ea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ACBFB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SD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0375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Estimat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91387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95% CI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ED79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P-value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29D5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hen’s d</w:t>
            </w:r>
          </w:p>
        </w:tc>
      </w:tr>
      <w:tr w:rsidR="00A853C2" w14:paraId="7A3D8AA9" w14:textId="77777777" w:rsidTr="00065302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F14E0" w14:textId="77777777" w:rsidR="00A853C2" w:rsidRPr="002B19EC" w:rsidRDefault="00A853C2" w:rsidP="00065302">
            <w:pPr>
              <w:spacing w:line="259" w:lineRule="auto"/>
              <w:rPr>
                <w:rFonts w:eastAsiaTheme="minorHAnsi"/>
                <w:b/>
                <w:lang w:val="en-US"/>
              </w:rPr>
            </w:pPr>
            <w:r w:rsidRPr="002B19EC">
              <w:rPr>
                <w:rFonts w:eastAsiaTheme="minorHAnsi"/>
                <w:b/>
                <w:lang w:val="en-US"/>
              </w:rPr>
              <w:t>Insomnia Severity Index (ISI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0B19C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A9E8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FF690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2A63C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04748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B55D1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829C4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6FAF9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71A31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4ADD5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</w:tr>
      <w:tr w:rsidR="00A853C2" w14:paraId="7BD87393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5FD5DC6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Definitely Morning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04032975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85A2DA5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4.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695D901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7.4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3DB2A878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9F5EAC6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4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A3C65FA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4.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A20FC91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3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E860ADD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3.50 to 4.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75B7F01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.8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C23FE1D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0.09</w:t>
            </w:r>
          </w:p>
        </w:tc>
      </w:tr>
      <w:tr w:rsidR="00A853C2" w14:paraId="41AED710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9D6D4D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Moderately Morning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01AF7766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384483D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9.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4D4313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.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B71E347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B28E6C4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5.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B29F472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4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393B45F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5.7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47B7D3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6.93 to -4.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07EDB7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&lt;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DB5C761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.47</w:t>
            </w:r>
          </w:p>
        </w:tc>
      </w:tr>
      <w:tr w:rsidR="00A853C2" w14:paraId="72E676EB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B7D6058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either Typ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43E6008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3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9AE74D5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0.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4C5080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.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5D145DC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2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87202E7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5.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8E64D08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5.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6260226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5.4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B2D4844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6.16 to -4.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33A3816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&lt;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B868698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.38</w:t>
            </w:r>
          </w:p>
        </w:tc>
      </w:tr>
      <w:tr w:rsidR="00A853C2" w14:paraId="35BBDDA3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E6CFF66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oderately Even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068EA06F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8AD7487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0.8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15C2D58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.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68445BB0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17E5D29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4.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7C8A8CB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5.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8001E62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4.2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79A56A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5.37 to -3.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6FA9E87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&lt;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7A08FD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.08</w:t>
            </w:r>
          </w:p>
        </w:tc>
      </w:tr>
      <w:tr w:rsidR="00A853C2" w14:paraId="15EBE897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3329394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Definitely Evening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465454A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C416EBB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bookmarkStart w:id="1" w:name="OLE_LINK21"/>
            <w:r>
              <w:rPr>
                <w:rFonts w:eastAsiaTheme="minorHAnsi"/>
                <w:lang w:val="en-US"/>
              </w:rPr>
              <w:t>12.50</w:t>
            </w:r>
            <w:bookmarkEnd w:id="1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541CC68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.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84B8EC5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5B0DF00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4.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D67EF20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4D564C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2.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CF479E0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4.07 to 0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9F45F2A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.0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EF3B176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52</w:t>
            </w:r>
          </w:p>
        </w:tc>
      </w:tr>
      <w:tr w:rsidR="00A853C2" w14:paraId="10F6A62B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646B1EA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3124154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0522D1F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B99EBA7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5AF26D5D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15A60D4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34168E7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F622F20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4B6A3DD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DB90278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DA07D5F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</w:tr>
      <w:tr w:rsidR="00A853C2" w14:paraId="04528F4C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1516E73" w14:textId="77777777" w:rsidR="00A853C2" w:rsidRPr="002B19EC" w:rsidRDefault="00A853C2" w:rsidP="00065302">
            <w:pPr>
              <w:spacing w:line="259" w:lineRule="auto"/>
              <w:rPr>
                <w:rFonts w:eastAsiaTheme="minorHAnsi"/>
                <w:b/>
                <w:lang w:val="en-US"/>
              </w:rPr>
            </w:pPr>
            <w:r w:rsidRPr="002B19EC">
              <w:rPr>
                <w:rFonts w:eastAsiaTheme="minorHAnsi"/>
                <w:b/>
                <w:lang w:val="en-US"/>
              </w:rPr>
              <w:t>Chalder Fatigue Scale</w:t>
            </w:r>
            <w:r>
              <w:rPr>
                <w:rFonts w:eastAsiaTheme="minorHAnsi"/>
                <w:b/>
                <w:lang w:val="en-US"/>
              </w:rPr>
              <w:t xml:space="preserve"> (CFQ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0C071FC7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85ABB49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BCF9685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05CE2C3C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183AAF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3420C1C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D77439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F9297A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5D1DA69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EB4ACB6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</w:tr>
      <w:tr w:rsidR="00A853C2" w14:paraId="1BC1AA43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E500D88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Definitely Morning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1023F9B8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F2FBD1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6.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577075B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3.9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26217A1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8317925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6.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D014B71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5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B82770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0.4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4CDB10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5.36 to 4.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20E36DB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.8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65B686B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07</w:t>
            </w:r>
          </w:p>
        </w:tc>
      </w:tr>
      <w:tr w:rsidR="00A853C2" w14:paraId="6B20EBE0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FAD9A90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Moderately Morning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720F786D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68BE00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4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F1DBB04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.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29C5FD2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414CD31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6.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D10725F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7.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B00685F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2.8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9B0F7C1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4.40 to -1.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51D68AC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&lt;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4458C37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48</w:t>
            </w:r>
          </w:p>
        </w:tc>
      </w:tr>
      <w:tr w:rsidR="00A853C2" w14:paraId="587758A7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905DEAB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Neither Type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213C2E59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2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CCAD936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4.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CFBAE08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.9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4E503256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2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5A7E761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7.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56461C9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.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08251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2.5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E832790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3.55 to -1.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8919B1A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&lt;.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4F7FB7B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44</w:t>
            </w:r>
          </w:p>
        </w:tc>
      </w:tr>
      <w:tr w:rsidR="00A853C2" w14:paraId="18903FB0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590D6A1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oderately Even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5086E822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2842DC0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6.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3DC10F2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.8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C82C07F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F1FA4E6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8.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C05E072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7.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8806DE6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2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204ED64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3.48 to -0.5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213F132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.0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218B2CD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34</w:t>
            </w:r>
          </w:p>
        </w:tc>
      </w:tr>
      <w:tr w:rsidR="00A853C2" w14:paraId="6BA6EB03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0E80BEA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Definitely Evening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111E0D11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8E7FECC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8.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726A5BD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7.8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70B0FE07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10E3F7D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8.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AA67C72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7.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000F9A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0.6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0776100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3.36 to 2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ED12035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.6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7CD579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11</w:t>
            </w:r>
          </w:p>
        </w:tc>
      </w:tr>
      <w:tr w:rsidR="00A853C2" w:rsidRPr="00AF7BC1" w14:paraId="755A92C7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D92CF24" w14:textId="77777777" w:rsidR="00A853C2" w:rsidRDefault="00A853C2" w:rsidP="00065302">
            <w:pPr>
              <w:spacing w:line="259" w:lineRule="auto"/>
              <w:rPr>
                <w:rFonts w:eastAsiaTheme="minorHAnsi"/>
                <w:b/>
                <w:lang w:val="en-US"/>
              </w:rPr>
            </w:pPr>
          </w:p>
          <w:p w14:paraId="04219E6E" w14:textId="77777777" w:rsidR="00A853C2" w:rsidRPr="002B19EC" w:rsidRDefault="00A853C2" w:rsidP="00065302">
            <w:pPr>
              <w:spacing w:line="259" w:lineRule="auto"/>
              <w:rPr>
                <w:rFonts w:eastAsiaTheme="minorHAnsi"/>
                <w:b/>
                <w:lang w:val="en-US"/>
              </w:rPr>
            </w:pPr>
            <w:r w:rsidRPr="002B19EC">
              <w:rPr>
                <w:rFonts w:eastAsiaTheme="minorHAnsi"/>
                <w:b/>
                <w:lang w:val="en-US"/>
              </w:rPr>
              <w:t>Hospital anxiety and depression scale (HADS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18C7894D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9EB1050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9DD8F87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3D7E5F1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C9D155B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14936DA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0CA0729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181920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2CCD49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705675A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</w:tr>
      <w:tr w:rsidR="00A853C2" w14:paraId="4F604D6D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EBDDE2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Definitely Morning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44FFA707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EB787D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8.6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1E41EB4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8.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77A84B5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241D8C4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8.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325ACD8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9.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764CBE8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1.9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0EF83A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6.16 to 2.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F99BD76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.3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806290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0.28</w:t>
            </w:r>
          </w:p>
        </w:tc>
      </w:tr>
      <w:tr w:rsidR="00A853C2" w14:paraId="016D8A84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C8739AC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Moderately Morning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2ABC449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3A11FAB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8.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748946D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7.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2672E102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02EC12D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1.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CB59EB5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.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966AE9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1.7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B90285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3.07 to -0.4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46948B5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.0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6172830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25</w:t>
            </w:r>
          </w:p>
        </w:tc>
      </w:tr>
      <w:tr w:rsidR="00A853C2" w14:paraId="557549AE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2678B98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Neither Type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3963356A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2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E04F7BB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9.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FA07AB5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.9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A9026F5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2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7333722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0.4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2D6DAA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5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90426B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1.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450CA6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2.05 to -0.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A72A359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.0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AF1487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18</w:t>
            </w:r>
          </w:p>
        </w:tc>
      </w:tr>
      <w:tr w:rsidR="00A853C2" w14:paraId="4102F532" w14:textId="77777777" w:rsidTr="0006530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F987341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oderately Evenin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668A2C5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DD35054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1.7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EBDA11A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.9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</w:tcPr>
          <w:p w14:paraId="1BDA1C38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979458C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2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C6DBDFC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.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1E5A3D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1.3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C78D35E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2.64 to -0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25184B4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.0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C5CD92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20</w:t>
            </w:r>
          </w:p>
        </w:tc>
      </w:tr>
      <w:tr w:rsidR="00A853C2" w14:paraId="73818B1F" w14:textId="77777777" w:rsidTr="00065302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56525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 xml:space="preserve">Definitely Evening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5F815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3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B2DF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2.5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E818B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8.5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C892A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4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6D7AA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3.4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C7292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6.6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40E67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9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94436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-1.38 to 3.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A9E57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.42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93777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0.14</w:t>
            </w:r>
          </w:p>
        </w:tc>
      </w:tr>
      <w:tr w:rsidR="00A853C2" w:rsidRPr="00AF7BC1" w14:paraId="65D9FF82" w14:textId="77777777" w:rsidTr="00065302">
        <w:tc>
          <w:tcPr>
            <w:tcW w:w="1395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31B9F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Notes.</w:t>
            </w:r>
          </w:p>
          <w:p w14:paraId="17078A3E" w14:textId="77777777" w:rsidR="00A853C2" w:rsidRDefault="00A853C2" w:rsidP="00065302">
            <w:pPr>
              <w:rPr>
                <w:sz w:val="20"/>
                <w:szCs w:val="20"/>
                <w:lang w:val="en-US"/>
              </w:rPr>
            </w:pPr>
            <w:r w:rsidRPr="00B2642F">
              <w:rPr>
                <w:sz w:val="20"/>
                <w:szCs w:val="20"/>
                <w:lang w:val="en-US"/>
              </w:rPr>
              <w:t xml:space="preserve">The difference estimates are results from the </w:t>
            </w:r>
            <w:r>
              <w:rPr>
                <w:sz w:val="20"/>
                <w:szCs w:val="20"/>
                <w:lang w:val="en-US"/>
              </w:rPr>
              <w:t xml:space="preserve">baseline-adjusted </w:t>
            </w:r>
            <w:r w:rsidRPr="00B2642F">
              <w:rPr>
                <w:sz w:val="20"/>
                <w:szCs w:val="20"/>
                <w:lang w:val="en-US"/>
              </w:rPr>
              <w:t>linear mixed models</w:t>
            </w:r>
            <w:r>
              <w:rPr>
                <w:sz w:val="20"/>
                <w:szCs w:val="20"/>
                <w:lang w:val="en-US"/>
              </w:rPr>
              <w:t xml:space="preserve"> (negative values favor dCBT-I). </w:t>
            </w:r>
          </w:p>
          <w:p w14:paraId="174F1A15" w14:textId="77777777" w:rsidR="00A853C2" w:rsidRDefault="00A853C2" w:rsidP="00065302">
            <w:pPr>
              <w:rPr>
                <w:sz w:val="20"/>
                <w:szCs w:val="20"/>
                <w:lang w:val="en-US"/>
              </w:rPr>
            </w:pPr>
          </w:p>
          <w:p w14:paraId="50A85BE3" w14:textId="77777777" w:rsidR="00A853C2" w:rsidRDefault="00A853C2" w:rsidP="00065302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</w:tr>
    </w:tbl>
    <w:p w14:paraId="2409932B" w14:textId="77777777" w:rsidR="00095282" w:rsidRDefault="00095282" w:rsidP="00653485">
      <w:pPr>
        <w:spacing w:line="259" w:lineRule="auto"/>
        <w:rPr>
          <w:rFonts w:eastAsiaTheme="minorHAnsi"/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11"/>
        <w:gridCol w:w="5578"/>
        <w:gridCol w:w="1642"/>
        <w:gridCol w:w="1476"/>
        <w:gridCol w:w="1351"/>
      </w:tblGrid>
      <w:tr w:rsidR="00096A45" w:rsidRPr="00AF7BC1" w14:paraId="5C1EA441" w14:textId="39A60A46" w:rsidTr="00812AB0">
        <w:trPr>
          <w:trHeight w:val="602"/>
        </w:trPr>
        <w:tc>
          <w:tcPr>
            <w:tcW w:w="121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5046F" w14:textId="5937F6DB" w:rsidR="00096A45" w:rsidRDefault="00096A45" w:rsidP="00A0053D">
            <w:pPr>
              <w:spacing w:line="259" w:lineRule="auto"/>
              <w:rPr>
                <w:rFonts w:eastAsiaTheme="minorHAnsi"/>
                <w:b/>
                <w:lang w:val="en-US"/>
              </w:rPr>
            </w:pPr>
            <w:r>
              <w:rPr>
                <w:rFonts w:eastAsiaTheme="minorHAnsi"/>
                <w:b/>
                <w:lang w:val="en-US"/>
              </w:rPr>
              <w:lastRenderedPageBreak/>
              <w:t>Supplement Table 3.</w:t>
            </w:r>
            <w:r>
              <w:rPr>
                <w:rFonts w:eastAsiaTheme="minorHAnsi"/>
                <w:lang w:val="en-US"/>
              </w:rPr>
              <w:t xml:space="preserve"> Description and completion rates for dCBT-I sessions during the intervention period dCBT-I (n=867)</w:t>
            </w:r>
          </w:p>
        </w:tc>
      </w:tr>
      <w:tr w:rsidR="000D6D68" w:rsidRPr="00AF7BC1" w14:paraId="50EC7CF5" w14:textId="39E7EA78" w:rsidTr="00454380">
        <w:trPr>
          <w:trHeight w:val="301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1E902888" w14:textId="0EC6B8FA" w:rsidR="000D6D68" w:rsidRDefault="000D6D68" w:rsidP="00A0053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4EE36" w14:textId="2B6462DE" w:rsidR="000D6D68" w:rsidRDefault="000D6D68" w:rsidP="000D6D68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Description of session</w:t>
            </w:r>
          </w:p>
        </w:tc>
        <w:tc>
          <w:tcPr>
            <w:tcW w:w="44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AD6C3" w14:textId="5C6BB31D" w:rsidR="000D6D68" w:rsidRPr="000D6D68" w:rsidRDefault="000D6D68" w:rsidP="000D6D68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lang w:val="en-US"/>
              </w:rPr>
              <w:t>Number of p</w:t>
            </w:r>
            <w:r w:rsidRPr="000D6D68">
              <w:rPr>
                <w:lang w:val="en-US"/>
              </w:rPr>
              <w:t>articipants in dCBT-I group who completed session</w:t>
            </w:r>
            <w:r>
              <w:rPr>
                <w:lang w:val="en-US"/>
              </w:rPr>
              <w:t>.</w:t>
            </w:r>
          </w:p>
        </w:tc>
      </w:tr>
      <w:tr w:rsidR="000D6D68" w:rsidRPr="000D6D68" w14:paraId="47DD2851" w14:textId="4DADB029" w:rsidTr="00767F80">
        <w:trPr>
          <w:trHeight w:val="929"/>
        </w:trPr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8A07A" w14:textId="77777777" w:rsidR="000D6D68" w:rsidRDefault="000D6D68" w:rsidP="00A0053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13FE9" w14:textId="77777777" w:rsidR="000D6D68" w:rsidRDefault="000D6D68" w:rsidP="000D6D68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DB473" w14:textId="07F0A0A2" w:rsidR="000D6D68" w:rsidRPr="00454380" w:rsidRDefault="00454380" w:rsidP="000D6D68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Morning chronotype (</w:t>
            </w:r>
            <w:r w:rsidRPr="00454380">
              <w:rPr>
                <w:rFonts w:eastAsiaTheme="minorHAnsi"/>
                <w:i/>
                <w:iCs/>
                <w:lang w:val="en-US"/>
              </w:rPr>
              <w:t>n</w:t>
            </w:r>
            <w:r>
              <w:rPr>
                <w:rFonts w:eastAsiaTheme="minorHAnsi"/>
                <w:lang w:val="en-US"/>
              </w:rPr>
              <w:t>=164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05B58" w14:textId="38724603" w:rsidR="000D6D68" w:rsidRDefault="00454380" w:rsidP="000D6D68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Intermediate chronotype (</w:t>
            </w:r>
            <w:r w:rsidRPr="00454380">
              <w:rPr>
                <w:rFonts w:eastAsiaTheme="minorHAnsi"/>
                <w:i/>
                <w:iCs/>
                <w:lang w:val="en-US"/>
              </w:rPr>
              <w:t>n</w:t>
            </w:r>
            <w:r>
              <w:rPr>
                <w:rFonts w:eastAsiaTheme="minorHAnsi"/>
                <w:lang w:val="en-US"/>
              </w:rPr>
              <w:t>=419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BED03" w14:textId="2655CA2D" w:rsidR="000D6D68" w:rsidRDefault="00454380" w:rsidP="000D6D68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Evening chronotype (</w:t>
            </w:r>
            <w:r w:rsidRPr="00454380">
              <w:rPr>
                <w:rFonts w:eastAsiaTheme="minorHAnsi"/>
                <w:i/>
                <w:iCs/>
                <w:lang w:val="en-US"/>
              </w:rPr>
              <w:t>n</w:t>
            </w:r>
            <w:r>
              <w:rPr>
                <w:rFonts w:eastAsiaTheme="minorHAnsi"/>
                <w:lang w:val="en-US"/>
              </w:rPr>
              <w:t>=267)</w:t>
            </w:r>
          </w:p>
        </w:tc>
      </w:tr>
      <w:tr w:rsidR="000D6D68" w:rsidRPr="000D6D68" w14:paraId="70FC027A" w14:textId="4AD056F1" w:rsidTr="00767F80">
        <w:trPr>
          <w:trHeight w:val="1040"/>
        </w:trPr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39240" w14:textId="49EDF663" w:rsidR="000D6D68" w:rsidRDefault="000D6D68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re 1: overview</w:t>
            </w:r>
          </w:p>
        </w:tc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</w:tcPr>
          <w:p w14:paraId="1B82A503" w14:textId="0446D030" w:rsidR="000D6D68" w:rsidRDefault="000D6D68" w:rsidP="00A0053D">
            <w:pPr>
              <w:spacing w:line="259" w:lineRule="auto"/>
              <w:rPr>
                <w:rFonts w:eastAsiaTheme="minorHAnsi"/>
                <w:lang w:val="en-US"/>
              </w:rPr>
            </w:pPr>
            <w:r w:rsidRPr="000D6D68">
              <w:rPr>
                <w:lang w:val="en-US"/>
              </w:rPr>
              <w:t>Reviews the nature of insomnia and how the</w:t>
            </w:r>
            <w:r>
              <w:rPr>
                <w:lang w:val="en-US"/>
              </w:rPr>
              <w:t xml:space="preserve"> program</w:t>
            </w:r>
            <w:r w:rsidRPr="000D6D68">
              <w:rPr>
                <w:lang w:val="en-US"/>
              </w:rPr>
              <w:t xml:space="preserve"> works; the participants identify their sleep</w:t>
            </w:r>
            <w:r>
              <w:rPr>
                <w:lang w:val="en-US"/>
              </w:rPr>
              <w:t xml:space="preserve"> </w:t>
            </w:r>
            <w:r w:rsidRPr="000D6D68">
              <w:rPr>
                <w:lang w:val="en-US"/>
              </w:rPr>
              <w:t>problems and set up personal treatment goals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12E0A" w14:textId="3411BEDA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46 (89%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0408E" w14:textId="2C765C4F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367 (88%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44700" w14:textId="7D6071AC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217 (81%)</w:t>
            </w:r>
          </w:p>
        </w:tc>
      </w:tr>
      <w:tr w:rsidR="000D6D68" w:rsidRPr="000D6D68" w14:paraId="17664C60" w14:textId="7A44909B" w:rsidTr="00096A45">
        <w:trPr>
          <w:trHeight w:val="736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5EB5F01C" w14:textId="7FD98115" w:rsidR="000D6D68" w:rsidRPr="000D6D68" w:rsidRDefault="000D6D68" w:rsidP="00A0053D">
            <w:pPr>
              <w:spacing w:line="259" w:lineRule="auto"/>
              <w:rPr>
                <w:rFonts w:eastAsiaTheme="minorHAnsi"/>
                <w:bCs/>
                <w:lang w:val="en-US"/>
              </w:rPr>
            </w:pPr>
            <w:r w:rsidRPr="000D6D68">
              <w:rPr>
                <w:rFonts w:eastAsiaTheme="minorHAnsi"/>
                <w:bCs/>
                <w:lang w:val="en-US"/>
              </w:rPr>
              <w:t>Core 2: Behavior and sleep 1</w:t>
            </w:r>
          </w:p>
        </w:tc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</w:tcPr>
          <w:p w14:paraId="0EF8060C" w14:textId="2F068738" w:rsidR="000D6D68" w:rsidRPr="002B19EC" w:rsidRDefault="000D6D68" w:rsidP="00A0053D">
            <w:pPr>
              <w:spacing w:line="259" w:lineRule="auto"/>
              <w:rPr>
                <w:rFonts w:eastAsiaTheme="minorHAnsi"/>
                <w:b/>
                <w:lang w:val="en-US"/>
              </w:rPr>
            </w:pPr>
            <w:r w:rsidRPr="000D6D68">
              <w:rPr>
                <w:lang w:val="en-US"/>
              </w:rPr>
              <w:t>Focuses on how behavioral changes can improve</w:t>
            </w:r>
            <w:r>
              <w:rPr>
                <w:lang w:val="en-US"/>
              </w:rPr>
              <w:t xml:space="preserve"> </w:t>
            </w:r>
            <w:r w:rsidRPr="000D6D68">
              <w:rPr>
                <w:lang w:val="en-US"/>
              </w:rPr>
              <w:t>sleep, with a special emphasis on sleep restriction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C0CBA6C" w14:textId="06DF1DB6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27 (77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F58A6AF" w14:textId="61A3396F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310 (74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336C80B2" w14:textId="59414E8C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86 (70%)</w:t>
            </w:r>
          </w:p>
        </w:tc>
      </w:tr>
      <w:tr w:rsidR="000D6D68" w:rsidRPr="000D6D68" w14:paraId="398EDE05" w14:textId="64920634" w:rsidTr="00096A45">
        <w:trPr>
          <w:trHeight w:val="704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3A154DF9" w14:textId="6BBB33F3" w:rsidR="000D6D68" w:rsidRDefault="000D6D68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re 3: Behavior and sleep 2</w:t>
            </w:r>
          </w:p>
        </w:tc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</w:tcPr>
          <w:p w14:paraId="4A8CAC48" w14:textId="0BF62DDA" w:rsidR="000D6D68" w:rsidRPr="000D6D68" w:rsidRDefault="000D6D68" w:rsidP="00A0053D">
            <w:pPr>
              <w:spacing w:line="259" w:lineRule="auto"/>
              <w:rPr>
                <w:rFonts w:eastAsiaTheme="minorHAnsi"/>
                <w:lang w:val="en-US"/>
              </w:rPr>
            </w:pPr>
            <w:r w:rsidRPr="000D6D68">
              <w:rPr>
                <w:lang w:val="en-US"/>
              </w:rPr>
              <w:t>Focuses on how behavioral changes can improve</w:t>
            </w:r>
            <w:r>
              <w:rPr>
                <w:lang w:val="en-US"/>
              </w:rPr>
              <w:t xml:space="preserve"> </w:t>
            </w:r>
            <w:r w:rsidRPr="000D6D68">
              <w:rPr>
                <w:lang w:val="en-US"/>
              </w:rPr>
              <w:t>sleep, with a special emphasis on stimulus contro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1BA22D8" w14:textId="2AE4D3FC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14 (70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CD78665" w14:textId="0340A269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274 (65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5104D50D" w14:textId="58FF67E3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58 (59%)</w:t>
            </w:r>
          </w:p>
        </w:tc>
      </w:tr>
      <w:tr w:rsidR="000D6D68" w:rsidRPr="000D6D68" w14:paraId="5772A006" w14:textId="416E3D99" w:rsidTr="00096A45">
        <w:trPr>
          <w:trHeight w:val="998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36A70634" w14:textId="44A1952E" w:rsidR="000D6D68" w:rsidRDefault="000D6D68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re 4: Sleep and thoughts</w:t>
            </w:r>
          </w:p>
        </w:tc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</w:tcPr>
          <w:p w14:paraId="38E82967" w14:textId="6B9F7633" w:rsidR="000D6D68" w:rsidRDefault="000D6D68" w:rsidP="00A0053D">
            <w:pPr>
              <w:spacing w:line="259" w:lineRule="auto"/>
              <w:rPr>
                <w:rFonts w:eastAsiaTheme="minorHAnsi"/>
                <w:lang w:val="en-US"/>
              </w:rPr>
            </w:pPr>
            <w:r w:rsidRPr="000D6D68">
              <w:rPr>
                <w:lang w:val="en-US"/>
              </w:rPr>
              <w:t>Focuses on addressing and changing beliefs and</w:t>
            </w:r>
            <w:r>
              <w:rPr>
                <w:lang w:val="en-US"/>
              </w:rPr>
              <w:t xml:space="preserve"> </w:t>
            </w:r>
            <w:r w:rsidRPr="000D6D68">
              <w:rPr>
                <w:lang w:val="en-US"/>
              </w:rPr>
              <w:t>thoughts that might impair sleep (eg, excessive</w:t>
            </w:r>
            <w:r>
              <w:rPr>
                <w:lang w:val="en-US"/>
              </w:rPr>
              <w:t xml:space="preserve"> </w:t>
            </w:r>
            <w:r w:rsidRPr="000D6D68">
              <w:rPr>
                <w:lang w:val="en-US"/>
              </w:rPr>
              <w:t>worrying about the possible consequences of insomnia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D89281D" w14:textId="49A93C7F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07 (65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1D4B641" w14:textId="059D6BE3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249 (59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3D3DE34F" w14:textId="00A1C496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31 (49%)</w:t>
            </w:r>
          </w:p>
        </w:tc>
      </w:tr>
      <w:tr w:rsidR="000D6D68" w:rsidRPr="000D6D68" w14:paraId="3A865835" w14:textId="0A46278B" w:rsidTr="00096A45">
        <w:trPr>
          <w:trHeight w:val="967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</w:tcPr>
          <w:p w14:paraId="3439059E" w14:textId="7D213054" w:rsidR="000D6D68" w:rsidRDefault="000D6D68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re 5: Sleep hygiene</w:t>
            </w:r>
          </w:p>
        </w:tc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</w:tcPr>
          <w:p w14:paraId="6371F320" w14:textId="5C01DDE0" w:rsidR="000D6D68" w:rsidRPr="000D6D68" w:rsidRDefault="000D6D68" w:rsidP="00A0053D">
            <w:pPr>
              <w:spacing w:line="259" w:lineRule="auto"/>
              <w:rPr>
                <w:rFonts w:eastAsiaTheme="minorHAnsi"/>
                <w:lang w:val="en-US"/>
              </w:rPr>
            </w:pPr>
            <w:r w:rsidRPr="000D6D68">
              <w:rPr>
                <w:lang w:val="en-US"/>
              </w:rPr>
              <w:t>Teaches about lifestyle and environmental factors that might interfere with sleep (eg, caffeine and nicotine intake, and electronic media use in bed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588F083" w14:textId="6C1DAE01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95 (58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17F9BEC" w14:textId="3406D81C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228 (54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4067AACE" w14:textId="03F59D57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109 (41%)</w:t>
            </w:r>
          </w:p>
        </w:tc>
      </w:tr>
      <w:tr w:rsidR="000D6D68" w:rsidRPr="000D6D68" w14:paraId="6E01A21A" w14:textId="64107A39" w:rsidTr="00D8017B">
        <w:trPr>
          <w:trHeight w:val="639"/>
        </w:trPr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FBAF8" w14:textId="19ADD955" w:rsidR="000D6D68" w:rsidRDefault="000D6D68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Core 6: Relapse prevention:</w:t>
            </w:r>
          </w:p>
        </w:tc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2C604" w14:textId="5803ABB0" w:rsidR="000D6D68" w:rsidRPr="000D6D68" w:rsidRDefault="000D6D68" w:rsidP="00A0053D">
            <w:pPr>
              <w:spacing w:line="259" w:lineRule="auto"/>
              <w:rPr>
                <w:rFonts w:eastAsiaTheme="minorHAnsi"/>
                <w:lang w:val="en-US"/>
              </w:rPr>
            </w:pPr>
            <w:r w:rsidRPr="000D6D68">
              <w:rPr>
                <w:lang w:val="en-US"/>
              </w:rPr>
              <w:t>Focuses on integrating the behavioral, educational, and cognitive components from the former cores to develop strategies to avoid future episodes of poor sleep from developing into full-blown chronic insomni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35C59" w14:textId="35CBF25D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87 (53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A9474" w14:textId="2435839D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210 (50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DD14B" w14:textId="6D918DB0" w:rsidR="000D6D68" w:rsidRDefault="00096A45" w:rsidP="00A0053D">
            <w:pPr>
              <w:spacing w:line="259" w:lineRule="auto"/>
              <w:rPr>
                <w:rFonts w:eastAsiaTheme="minorHAnsi"/>
                <w:lang w:val="en-US"/>
              </w:rPr>
            </w:pPr>
            <w:r>
              <w:rPr>
                <w:rFonts w:eastAsiaTheme="minorHAnsi"/>
                <w:lang w:val="en-US"/>
              </w:rPr>
              <w:t>90 (34%)</w:t>
            </w:r>
          </w:p>
        </w:tc>
      </w:tr>
      <w:tr w:rsidR="000D6D68" w:rsidRPr="000D6D68" w14:paraId="277E9117" w14:textId="63C31C5C" w:rsidTr="00D8017B">
        <w:trPr>
          <w:trHeight w:val="301"/>
        </w:trPr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94606" w14:textId="77777777" w:rsidR="000D6D68" w:rsidRDefault="000D6D68" w:rsidP="00A0053D">
            <w:pPr>
              <w:spacing w:line="259" w:lineRule="auto"/>
              <w:rPr>
                <w:rFonts w:eastAsiaTheme="minorHAnsi"/>
                <w:b/>
                <w:lang w:val="en-US"/>
              </w:rPr>
            </w:pPr>
          </w:p>
        </w:tc>
        <w:tc>
          <w:tcPr>
            <w:tcW w:w="5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4A2CD" w14:textId="10BAFB8C" w:rsidR="000D6D68" w:rsidRPr="002B19EC" w:rsidRDefault="000D6D68" w:rsidP="00A0053D">
            <w:pPr>
              <w:spacing w:line="259" w:lineRule="auto"/>
              <w:rPr>
                <w:rFonts w:eastAsiaTheme="minorHAnsi"/>
                <w:b/>
                <w:lang w:val="en-US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666EA" w14:textId="77777777" w:rsidR="000D6D68" w:rsidRDefault="000D6D68" w:rsidP="00A0053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7140C" w14:textId="77777777" w:rsidR="000D6D68" w:rsidRDefault="000D6D68" w:rsidP="00A0053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3E7C3" w14:textId="77777777" w:rsidR="000D6D68" w:rsidRDefault="000D6D68" w:rsidP="00A0053D">
            <w:pPr>
              <w:spacing w:line="259" w:lineRule="auto"/>
              <w:rPr>
                <w:rFonts w:eastAsiaTheme="minorHAnsi"/>
                <w:lang w:val="en-US"/>
              </w:rPr>
            </w:pPr>
          </w:p>
        </w:tc>
      </w:tr>
    </w:tbl>
    <w:p w14:paraId="70754519" w14:textId="1AA59DBC" w:rsidR="005278F9" w:rsidRPr="0092748F" w:rsidRDefault="005278F9" w:rsidP="00653485">
      <w:pPr>
        <w:spacing w:line="259" w:lineRule="auto"/>
        <w:rPr>
          <w:rFonts w:eastAsiaTheme="minorHAnsi"/>
          <w:sz w:val="16"/>
          <w:szCs w:val="16"/>
          <w:lang w:val="en-GB"/>
        </w:rPr>
      </w:pPr>
    </w:p>
    <w:sectPr w:rsidR="005278F9" w:rsidRPr="0092748F" w:rsidSect="001524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BF01B" w14:textId="77777777" w:rsidR="00086FDE" w:rsidRDefault="00086FDE" w:rsidP="001524E6">
      <w:pPr>
        <w:spacing w:after="0" w:line="240" w:lineRule="auto"/>
      </w:pPr>
      <w:r>
        <w:separator/>
      </w:r>
    </w:p>
  </w:endnote>
  <w:endnote w:type="continuationSeparator" w:id="0">
    <w:p w14:paraId="40BD51F1" w14:textId="77777777" w:rsidR="00086FDE" w:rsidRDefault="00086FDE" w:rsidP="00152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18D02" w14:textId="77777777" w:rsidR="00086FDE" w:rsidRDefault="00086FDE" w:rsidP="001524E6">
      <w:pPr>
        <w:spacing w:after="0" w:line="240" w:lineRule="auto"/>
      </w:pPr>
      <w:r>
        <w:separator/>
      </w:r>
    </w:p>
  </w:footnote>
  <w:footnote w:type="continuationSeparator" w:id="0">
    <w:p w14:paraId="17D95D2C" w14:textId="77777777" w:rsidR="00086FDE" w:rsidRDefault="00086FDE" w:rsidP="001524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717EF5"/>
    <w:multiLevelType w:val="hybridMultilevel"/>
    <w:tmpl w:val="C7BAA16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73D"/>
    <w:rsid w:val="000032CC"/>
    <w:rsid w:val="00007B52"/>
    <w:rsid w:val="0001647C"/>
    <w:rsid w:val="0003679B"/>
    <w:rsid w:val="000628C6"/>
    <w:rsid w:val="00075511"/>
    <w:rsid w:val="00076A69"/>
    <w:rsid w:val="00081C38"/>
    <w:rsid w:val="00082914"/>
    <w:rsid w:val="00086FDE"/>
    <w:rsid w:val="00095282"/>
    <w:rsid w:val="00096A45"/>
    <w:rsid w:val="000A3690"/>
    <w:rsid w:val="000B0ECB"/>
    <w:rsid w:val="000B33EF"/>
    <w:rsid w:val="000D6D68"/>
    <w:rsid w:val="000F2DF3"/>
    <w:rsid w:val="001002E4"/>
    <w:rsid w:val="00102C05"/>
    <w:rsid w:val="00104F27"/>
    <w:rsid w:val="001051E4"/>
    <w:rsid w:val="0010609C"/>
    <w:rsid w:val="00122BAF"/>
    <w:rsid w:val="00132098"/>
    <w:rsid w:val="0013746E"/>
    <w:rsid w:val="001524E6"/>
    <w:rsid w:val="00154FE4"/>
    <w:rsid w:val="00174E80"/>
    <w:rsid w:val="00183830"/>
    <w:rsid w:val="001F118B"/>
    <w:rsid w:val="001F55A0"/>
    <w:rsid w:val="002177E3"/>
    <w:rsid w:val="00226DBC"/>
    <w:rsid w:val="00230E1F"/>
    <w:rsid w:val="00234037"/>
    <w:rsid w:val="00237F37"/>
    <w:rsid w:val="0024087E"/>
    <w:rsid w:val="00242E26"/>
    <w:rsid w:val="00246331"/>
    <w:rsid w:val="002615F4"/>
    <w:rsid w:val="002670BC"/>
    <w:rsid w:val="00292995"/>
    <w:rsid w:val="002B19EC"/>
    <w:rsid w:val="002D4DEE"/>
    <w:rsid w:val="003030E1"/>
    <w:rsid w:val="00312AD8"/>
    <w:rsid w:val="00335014"/>
    <w:rsid w:val="00340495"/>
    <w:rsid w:val="00362E98"/>
    <w:rsid w:val="003678AA"/>
    <w:rsid w:val="00383AD9"/>
    <w:rsid w:val="00395152"/>
    <w:rsid w:val="00395BCF"/>
    <w:rsid w:val="00397AC2"/>
    <w:rsid w:val="003A36E5"/>
    <w:rsid w:val="003B6AE0"/>
    <w:rsid w:val="003C1ADF"/>
    <w:rsid w:val="003D0D6E"/>
    <w:rsid w:val="003D2FE1"/>
    <w:rsid w:val="003D6BE0"/>
    <w:rsid w:val="003F58C9"/>
    <w:rsid w:val="004116AD"/>
    <w:rsid w:val="0041567F"/>
    <w:rsid w:val="0043235B"/>
    <w:rsid w:val="0043352D"/>
    <w:rsid w:val="00442A59"/>
    <w:rsid w:val="00447139"/>
    <w:rsid w:val="00454380"/>
    <w:rsid w:val="00462FC2"/>
    <w:rsid w:val="004674ED"/>
    <w:rsid w:val="00473823"/>
    <w:rsid w:val="004A763D"/>
    <w:rsid w:val="004A7AF7"/>
    <w:rsid w:val="004A7D84"/>
    <w:rsid w:val="004C0236"/>
    <w:rsid w:val="004C2671"/>
    <w:rsid w:val="004D0EA3"/>
    <w:rsid w:val="004F63FC"/>
    <w:rsid w:val="004F7316"/>
    <w:rsid w:val="00524359"/>
    <w:rsid w:val="005278F9"/>
    <w:rsid w:val="00552CF5"/>
    <w:rsid w:val="00554F59"/>
    <w:rsid w:val="0059166C"/>
    <w:rsid w:val="0059473D"/>
    <w:rsid w:val="005C5D89"/>
    <w:rsid w:val="005D40AC"/>
    <w:rsid w:val="00624B02"/>
    <w:rsid w:val="00626967"/>
    <w:rsid w:val="00645ECA"/>
    <w:rsid w:val="00653485"/>
    <w:rsid w:val="006B17E8"/>
    <w:rsid w:val="006B4FD1"/>
    <w:rsid w:val="006C2E58"/>
    <w:rsid w:val="006C5819"/>
    <w:rsid w:val="007214EA"/>
    <w:rsid w:val="00731D45"/>
    <w:rsid w:val="0073360A"/>
    <w:rsid w:val="007340D8"/>
    <w:rsid w:val="007500A3"/>
    <w:rsid w:val="00767F80"/>
    <w:rsid w:val="00784F79"/>
    <w:rsid w:val="007C1C7A"/>
    <w:rsid w:val="007C3E77"/>
    <w:rsid w:val="007E3EC7"/>
    <w:rsid w:val="007F3D45"/>
    <w:rsid w:val="007F69BC"/>
    <w:rsid w:val="008154FC"/>
    <w:rsid w:val="0086350A"/>
    <w:rsid w:val="008706EF"/>
    <w:rsid w:val="00871231"/>
    <w:rsid w:val="008727F0"/>
    <w:rsid w:val="008A1F05"/>
    <w:rsid w:val="008C6C68"/>
    <w:rsid w:val="008D618C"/>
    <w:rsid w:val="008F629F"/>
    <w:rsid w:val="00913B87"/>
    <w:rsid w:val="0092748F"/>
    <w:rsid w:val="0094203A"/>
    <w:rsid w:val="00962B17"/>
    <w:rsid w:val="009A1683"/>
    <w:rsid w:val="009A26B5"/>
    <w:rsid w:val="009B11E1"/>
    <w:rsid w:val="009B18B5"/>
    <w:rsid w:val="009B7C48"/>
    <w:rsid w:val="009D33F7"/>
    <w:rsid w:val="009E1800"/>
    <w:rsid w:val="009E204A"/>
    <w:rsid w:val="009F5971"/>
    <w:rsid w:val="00A11076"/>
    <w:rsid w:val="00A12F5A"/>
    <w:rsid w:val="00A14B2C"/>
    <w:rsid w:val="00A22159"/>
    <w:rsid w:val="00A516C8"/>
    <w:rsid w:val="00A70143"/>
    <w:rsid w:val="00A716B3"/>
    <w:rsid w:val="00A71E4D"/>
    <w:rsid w:val="00A71ED4"/>
    <w:rsid w:val="00A853C2"/>
    <w:rsid w:val="00AA2D19"/>
    <w:rsid w:val="00AA6D28"/>
    <w:rsid w:val="00AB7F36"/>
    <w:rsid w:val="00AC44EC"/>
    <w:rsid w:val="00AC57C7"/>
    <w:rsid w:val="00AD033A"/>
    <w:rsid w:val="00AD4559"/>
    <w:rsid w:val="00AE113C"/>
    <w:rsid w:val="00AF7BC1"/>
    <w:rsid w:val="00B018F6"/>
    <w:rsid w:val="00B24E78"/>
    <w:rsid w:val="00B33953"/>
    <w:rsid w:val="00B42CB4"/>
    <w:rsid w:val="00BA7083"/>
    <w:rsid w:val="00BD31A5"/>
    <w:rsid w:val="00BE0B94"/>
    <w:rsid w:val="00BF0DE1"/>
    <w:rsid w:val="00BF510B"/>
    <w:rsid w:val="00C1088A"/>
    <w:rsid w:val="00C15C93"/>
    <w:rsid w:val="00C261CD"/>
    <w:rsid w:val="00C6113B"/>
    <w:rsid w:val="00C73FB5"/>
    <w:rsid w:val="00CB0096"/>
    <w:rsid w:val="00CC5B46"/>
    <w:rsid w:val="00CE0853"/>
    <w:rsid w:val="00D14B12"/>
    <w:rsid w:val="00D20F67"/>
    <w:rsid w:val="00D3756B"/>
    <w:rsid w:val="00D44478"/>
    <w:rsid w:val="00D449C7"/>
    <w:rsid w:val="00D479C5"/>
    <w:rsid w:val="00D5503B"/>
    <w:rsid w:val="00D56C3D"/>
    <w:rsid w:val="00D7025F"/>
    <w:rsid w:val="00D8017B"/>
    <w:rsid w:val="00D8521C"/>
    <w:rsid w:val="00DE4D0E"/>
    <w:rsid w:val="00DE625F"/>
    <w:rsid w:val="00E04C30"/>
    <w:rsid w:val="00E10ACC"/>
    <w:rsid w:val="00E13BBB"/>
    <w:rsid w:val="00E268D1"/>
    <w:rsid w:val="00E34154"/>
    <w:rsid w:val="00E356DE"/>
    <w:rsid w:val="00E476DA"/>
    <w:rsid w:val="00E47702"/>
    <w:rsid w:val="00E47754"/>
    <w:rsid w:val="00E60AFB"/>
    <w:rsid w:val="00EA61B1"/>
    <w:rsid w:val="00EA6B3A"/>
    <w:rsid w:val="00EC3D21"/>
    <w:rsid w:val="00ED5BA2"/>
    <w:rsid w:val="00F02546"/>
    <w:rsid w:val="00F174AD"/>
    <w:rsid w:val="00F30C95"/>
    <w:rsid w:val="00F31B82"/>
    <w:rsid w:val="00F3761E"/>
    <w:rsid w:val="00F5218C"/>
    <w:rsid w:val="00F87D8A"/>
    <w:rsid w:val="00F908A7"/>
    <w:rsid w:val="00FB49E6"/>
    <w:rsid w:val="00FB4B53"/>
    <w:rsid w:val="00FB63A9"/>
    <w:rsid w:val="00FC5E91"/>
    <w:rsid w:val="00FE2B22"/>
    <w:rsid w:val="00FF3B1D"/>
    <w:rsid w:val="00FF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03E3606F"/>
  <w15:chartTrackingRefBased/>
  <w15:docId w15:val="{6C385B54-7469-483B-AC20-210A20CF9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4E6"/>
    <w:pPr>
      <w:spacing w:line="256" w:lineRule="auto"/>
    </w:pPr>
    <w:rPr>
      <w:rFonts w:eastAsiaTheme="minorEastAsia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24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524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4E6"/>
    <w:rPr>
      <w:rFonts w:eastAsiaTheme="minorEastAsia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1524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4E6"/>
    <w:rPr>
      <w:rFonts w:eastAsiaTheme="minorEastAsia"/>
      <w:lang w:eastAsia="nb-NO"/>
    </w:rPr>
  </w:style>
  <w:style w:type="table" w:styleId="TableGrid">
    <w:name w:val="Table Grid"/>
    <w:basedOn w:val="TableNormal"/>
    <w:uiPriority w:val="39"/>
    <w:rsid w:val="001524E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0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01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0143"/>
    <w:rPr>
      <w:rFonts w:eastAsiaTheme="minorEastAsia"/>
      <w:sz w:val="20"/>
      <w:szCs w:val="20"/>
      <w:lang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1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143"/>
    <w:rPr>
      <w:rFonts w:eastAsiaTheme="minorEastAsia"/>
      <w:b/>
      <w:bCs/>
      <w:sz w:val="20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1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143"/>
    <w:rPr>
      <w:rFonts w:ascii="Segoe UI" w:eastAsiaTheme="minorEastAsia" w:hAnsi="Segoe UI" w:cs="Segoe UI"/>
      <w:sz w:val="18"/>
      <w:szCs w:val="18"/>
      <w:lang w:eastAsia="nb-NO"/>
    </w:rPr>
  </w:style>
  <w:style w:type="paragraph" w:styleId="NoSpacing">
    <w:name w:val="No Spacing"/>
    <w:uiPriority w:val="1"/>
    <w:qFormat/>
    <w:rsid w:val="005278F9"/>
    <w:pPr>
      <w:spacing w:after="0" w:line="240" w:lineRule="auto"/>
    </w:pPr>
    <w:rPr>
      <w:rFonts w:eastAsiaTheme="minorEastAsia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7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5B3CF-2559-4997-B8DC-E54B0933B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0</Words>
  <Characters>3236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Faaland</dc:creator>
  <cp:keywords/>
  <dc:description/>
  <cp:lastModifiedBy>Patrick Faaland</cp:lastModifiedBy>
  <cp:revision>12</cp:revision>
  <dcterms:created xsi:type="dcterms:W3CDTF">2021-12-26T16:00:00Z</dcterms:created>
  <dcterms:modified xsi:type="dcterms:W3CDTF">2022-02-10T13:05:00Z</dcterms:modified>
</cp:coreProperties>
</file>